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69B" w:rsidRPr="00F56248" w:rsidRDefault="00923FCC" w:rsidP="00D4773F">
      <w:pPr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E747A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D4773F" w:rsidRPr="00D4773F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r w:rsidR="008E22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552C" w:rsidRPr="000E552C">
        <w:rPr>
          <w:rFonts w:ascii="Times New Roman" w:hAnsi="Times New Roman" w:cs="Times New Roman"/>
          <w:sz w:val="24"/>
          <w:szCs w:val="24"/>
        </w:rPr>
        <w:t>Primer sequences of the three regions of cpDNA</w:t>
      </w:r>
    </w:p>
    <w:tbl>
      <w:tblPr>
        <w:tblW w:w="5000" w:type="pct"/>
        <w:tblLook w:val="04A0"/>
      </w:tblPr>
      <w:tblGrid>
        <w:gridCol w:w="2911"/>
        <w:gridCol w:w="6665"/>
      </w:tblGrid>
      <w:tr w:rsidR="00D4773F" w:rsidRPr="00D4773F" w:rsidTr="00D4773F">
        <w:trPr>
          <w:trHeight w:val="300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D4773F" w:rsidRPr="00D4773F" w:rsidRDefault="00D4773F" w:rsidP="00D4773F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77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773F" w:rsidRPr="00D4773F" w:rsidRDefault="00D4773F" w:rsidP="00D4773F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77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quence 5'-3'</w:t>
            </w:r>
          </w:p>
        </w:tc>
      </w:tr>
      <w:tr w:rsidR="00D4773F" w:rsidRPr="00D4773F" w:rsidTr="00D4773F">
        <w:trPr>
          <w:trHeight w:val="300"/>
        </w:trPr>
        <w:tc>
          <w:tcPr>
            <w:tcW w:w="1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73F" w:rsidRPr="00D4773F" w:rsidRDefault="00D4773F" w:rsidP="00D4773F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7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F</w:t>
            </w:r>
            <w:proofErr w:type="spellEnd"/>
          </w:p>
        </w:tc>
        <w:tc>
          <w:tcPr>
            <w:tcW w:w="3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73F" w:rsidRPr="00D4773F" w:rsidRDefault="00D4773F" w:rsidP="00D4773F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 AGG TAT KAT CCA YGM ATA TT</w:t>
            </w:r>
          </w:p>
        </w:tc>
      </w:tr>
      <w:tr w:rsidR="00D4773F" w:rsidRPr="00D4773F" w:rsidTr="00D477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73F" w:rsidRPr="00D4773F" w:rsidRDefault="00D4773F" w:rsidP="00D4773F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2-R</w:t>
            </w:r>
          </w:p>
        </w:tc>
        <w:tc>
          <w:tcPr>
            <w:tcW w:w="3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73F" w:rsidRPr="00D4773F" w:rsidRDefault="00D4773F" w:rsidP="00D4773F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 ATA TCC CTT YYT TTT CCA A</w:t>
            </w:r>
          </w:p>
        </w:tc>
      </w:tr>
      <w:tr w:rsidR="00D4773F" w:rsidRPr="00D4773F" w:rsidTr="00D477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73F" w:rsidRPr="00D4773F" w:rsidRDefault="00D4773F" w:rsidP="00D4773F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7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GG</w:t>
            </w:r>
            <w:proofErr w:type="spellEnd"/>
          </w:p>
        </w:tc>
        <w:tc>
          <w:tcPr>
            <w:tcW w:w="3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73F" w:rsidRPr="00D4773F" w:rsidRDefault="00D4773F" w:rsidP="00D4773F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 TAG GGA TTC GAA CCC TCG GT</w:t>
            </w:r>
          </w:p>
        </w:tc>
      </w:tr>
      <w:tr w:rsidR="00D4773F" w:rsidRPr="00D4773F" w:rsidTr="00D477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73F" w:rsidRPr="00D4773F" w:rsidRDefault="00D4773F" w:rsidP="00D4773F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7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r</w:t>
            </w:r>
            <w:proofErr w:type="spellEnd"/>
          </w:p>
        </w:tc>
        <w:tc>
          <w:tcPr>
            <w:tcW w:w="3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73F" w:rsidRPr="00D4773F" w:rsidRDefault="00D4773F" w:rsidP="00D4773F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 CCA CTA AAC TAT ACC CGC</w:t>
            </w:r>
          </w:p>
        </w:tc>
      </w:tr>
      <w:tr w:rsidR="00D4773F" w:rsidRPr="00D4773F" w:rsidTr="00D477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73F" w:rsidRPr="00D4773F" w:rsidRDefault="00D4773F" w:rsidP="00D4773F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f1</w:t>
            </w:r>
          </w:p>
        </w:tc>
        <w:tc>
          <w:tcPr>
            <w:tcW w:w="3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73F" w:rsidRPr="00D4773F" w:rsidRDefault="00D4773F" w:rsidP="00D4773F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 CTC AAT GAC AGA TTC G</w:t>
            </w:r>
          </w:p>
        </w:tc>
      </w:tr>
      <w:tr w:rsidR="00D4773F" w:rsidRPr="00D4773F" w:rsidTr="00D477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773F" w:rsidRPr="00D4773F" w:rsidRDefault="00D4773F" w:rsidP="00D4773F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7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GGG</w:t>
            </w:r>
            <w:proofErr w:type="spellEnd"/>
          </w:p>
        </w:tc>
        <w:tc>
          <w:tcPr>
            <w:tcW w:w="3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773F" w:rsidRPr="00D4773F" w:rsidRDefault="00D4773F" w:rsidP="00D4773F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 GCG GGA ATC GAA CCC GCA TC</w:t>
            </w:r>
          </w:p>
        </w:tc>
      </w:tr>
    </w:tbl>
    <w:p w:rsidR="00D4773F" w:rsidRPr="00D4773F" w:rsidRDefault="00D4773F">
      <w:pPr>
        <w:rPr>
          <w:rFonts w:ascii="Times New Roman" w:hAnsi="Times New Roman" w:cs="Times New Roman"/>
          <w:sz w:val="24"/>
          <w:szCs w:val="24"/>
        </w:rPr>
      </w:pPr>
    </w:p>
    <w:sectPr w:rsidR="00D4773F" w:rsidRPr="00D4773F" w:rsidSect="00661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D4773F"/>
    <w:rsid w:val="00015798"/>
    <w:rsid w:val="00085295"/>
    <w:rsid w:val="000B3AC1"/>
    <w:rsid w:val="000E552C"/>
    <w:rsid w:val="00342710"/>
    <w:rsid w:val="0036389C"/>
    <w:rsid w:val="004934C7"/>
    <w:rsid w:val="005167A8"/>
    <w:rsid w:val="005C32BD"/>
    <w:rsid w:val="005C58DF"/>
    <w:rsid w:val="006613C7"/>
    <w:rsid w:val="006B5277"/>
    <w:rsid w:val="00704DAC"/>
    <w:rsid w:val="008E226B"/>
    <w:rsid w:val="00923FCC"/>
    <w:rsid w:val="009C18AC"/>
    <w:rsid w:val="00A80E39"/>
    <w:rsid w:val="00AB54A1"/>
    <w:rsid w:val="00B74A75"/>
    <w:rsid w:val="00D4773F"/>
    <w:rsid w:val="00D82A05"/>
    <w:rsid w:val="00D90710"/>
    <w:rsid w:val="00E747A4"/>
    <w:rsid w:val="00E845CC"/>
    <w:rsid w:val="00F02E7C"/>
    <w:rsid w:val="00F562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before="240" w:after="200" w:line="360" w:lineRule="auto"/>
        <w:ind w:firstLine="43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624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2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before="240" w:after="200" w:line="360" w:lineRule="auto"/>
        <w:ind w:firstLine="43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624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24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67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In Production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7E9AE206-0CC6-4A65-AD56-42E8CEB2CFA5}"/>
</file>

<file path=customXml/itemProps2.xml><?xml version="1.0" encoding="utf-8"?>
<ds:datastoreItem xmlns:ds="http://schemas.openxmlformats.org/officeDocument/2006/customXml" ds:itemID="{FDCB7DAE-9AF6-4F3C-869F-8558D92D35B9}"/>
</file>

<file path=customXml/itemProps3.xml><?xml version="1.0" encoding="utf-8"?>
<ds:datastoreItem xmlns:ds="http://schemas.openxmlformats.org/officeDocument/2006/customXml" ds:itemID="{145A23A1-3A1B-4E76-BF6B-DFFE45E22E2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ES WAMBULWA</dc:creator>
  <cp:lastModifiedBy>MOSES WAMBULWA</cp:lastModifiedBy>
  <cp:revision>6</cp:revision>
  <dcterms:created xsi:type="dcterms:W3CDTF">2016-03-19T04:33:00Z</dcterms:created>
  <dcterms:modified xsi:type="dcterms:W3CDTF">2016-06-11T00:28:00Z</dcterms:modified>
</cp:coreProperties>
</file>